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5A23FD" w14:textId="12238C23" w:rsidR="00C4365A" w:rsidRPr="00C4365A" w:rsidRDefault="002E0B7A" w:rsidP="00C4365A">
      <w:pPr>
        <w:pStyle w:val="NormalWeb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C4365A">
        <w:rPr>
          <w:b/>
          <w:sz w:val="24"/>
          <w:szCs w:val="24"/>
          <w:lang w:val="en-US"/>
        </w:rPr>
        <w:t xml:space="preserve">S1. </w:t>
      </w:r>
      <w:proofErr w:type="gramStart"/>
      <w:r w:rsidRPr="00C4365A">
        <w:rPr>
          <w:b/>
          <w:sz w:val="24"/>
          <w:szCs w:val="24"/>
          <w:lang w:val="en-US"/>
        </w:rPr>
        <w:t>Mesquite abundance database</w:t>
      </w:r>
      <w:r w:rsidRPr="00C4365A">
        <w:rPr>
          <w:sz w:val="24"/>
          <w:szCs w:val="24"/>
          <w:lang w:val="en-US"/>
        </w:rPr>
        <w:t>.</w:t>
      </w:r>
      <w:proofErr w:type="gramEnd"/>
      <w:r w:rsidRPr="00C4365A">
        <w:rPr>
          <w:sz w:val="24"/>
          <w:szCs w:val="24"/>
          <w:lang w:val="en-US"/>
        </w:rPr>
        <w:t xml:space="preserve"> Number of mesquite plants (</w:t>
      </w:r>
      <w:proofErr w:type="spellStart"/>
      <w:r w:rsidRPr="00C4365A">
        <w:rPr>
          <w:sz w:val="24"/>
          <w:szCs w:val="24"/>
          <w:lang w:val="en-US"/>
        </w:rPr>
        <w:t>ind</w:t>
      </w:r>
      <w:proofErr w:type="spellEnd"/>
      <w:r w:rsidRPr="00C4365A">
        <w:rPr>
          <w:sz w:val="24"/>
          <w:szCs w:val="24"/>
          <w:lang w:val="en-US"/>
        </w:rPr>
        <w:t xml:space="preserve">/plot and </w:t>
      </w:r>
      <w:proofErr w:type="spellStart"/>
      <w:r w:rsidRPr="00C4365A">
        <w:rPr>
          <w:sz w:val="24"/>
          <w:szCs w:val="24"/>
          <w:lang w:val="en-US"/>
        </w:rPr>
        <w:t>ind</w:t>
      </w:r>
      <w:proofErr w:type="spellEnd"/>
      <w:r w:rsidRPr="00C4365A">
        <w:rPr>
          <w:sz w:val="24"/>
          <w:szCs w:val="24"/>
          <w:lang w:val="en-US"/>
        </w:rPr>
        <w:t>/hectare) observed in 2006 and 2011</w:t>
      </w:r>
      <w:r w:rsidR="00C4365A" w:rsidRPr="00C4365A">
        <w:rPr>
          <w:sz w:val="24"/>
          <w:szCs w:val="24"/>
          <w:lang w:val="en-US"/>
        </w:rPr>
        <w:t xml:space="preserve">. </w:t>
      </w:r>
      <w:r w:rsidR="00C4365A" w:rsidRPr="00C4365A">
        <w:rPr>
          <w:rFonts w:ascii="Times New Roman" w:hAnsi="Times New Roman"/>
          <w:sz w:val="24"/>
          <w:szCs w:val="24"/>
          <w:lang w:val="en-US"/>
        </w:rPr>
        <w:t>+P-C = prairie dogs only occurred; +P+C = prairie dogs and cattle occurred together; -P+C = cattle only occurred; -P-C = both prairie dog and cattle were absent.</w:t>
      </w:r>
      <w:bookmarkStart w:id="0" w:name="_GoBack"/>
      <w:bookmarkEnd w:id="0"/>
    </w:p>
    <w:tbl>
      <w:tblPr>
        <w:tblW w:w="7386" w:type="dxa"/>
        <w:jc w:val="center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1"/>
        <w:gridCol w:w="1784"/>
        <w:gridCol w:w="1701"/>
      </w:tblGrid>
      <w:tr w:rsidR="001A1EA4" w:rsidRPr="00C648D6" w14:paraId="6F86BDA9" w14:textId="77777777" w:rsidTr="007E6D1F">
        <w:trPr>
          <w:trHeight w:val="720"/>
          <w:jc w:val="center"/>
        </w:trPr>
        <w:tc>
          <w:tcPr>
            <w:tcW w:w="1300" w:type="dxa"/>
            <w:shd w:val="clear" w:color="auto" w:fill="auto"/>
            <w:hideMark/>
          </w:tcPr>
          <w:p w14:paraId="39C47B50" w14:textId="77777777" w:rsidR="008B1C92" w:rsidRPr="00C648D6" w:rsidRDefault="008B1C92" w:rsidP="007E6D1F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C648D6">
              <w:rPr>
                <w:rFonts w:ascii="Arial" w:eastAsia="Times New Roman" w:hAnsi="Arial" w:cs="Arial"/>
                <w:b/>
                <w:bCs/>
                <w:lang w:val="en-US"/>
              </w:rPr>
              <w:t>Year</w:t>
            </w:r>
          </w:p>
        </w:tc>
        <w:tc>
          <w:tcPr>
            <w:tcW w:w="1300" w:type="dxa"/>
            <w:shd w:val="clear" w:color="auto" w:fill="auto"/>
            <w:hideMark/>
          </w:tcPr>
          <w:p w14:paraId="41BB7FAF" w14:textId="20B32AED" w:rsidR="008B1C92" w:rsidRPr="00C648D6" w:rsidRDefault="00686106" w:rsidP="007E6D1F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C648D6">
              <w:rPr>
                <w:rFonts w:ascii="Arial" w:eastAsia="Times New Roman" w:hAnsi="Arial" w:cs="Arial"/>
                <w:b/>
                <w:bCs/>
                <w:lang w:val="en-US"/>
              </w:rPr>
              <w:t>Plot</w:t>
            </w:r>
          </w:p>
        </w:tc>
        <w:tc>
          <w:tcPr>
            <w:tcW w:w="1301" w:type="dxa"/>
            <w:shd w:val="clear" w:color="auto" w:fill="auto"/>
            <w:hideMark/>
          </w:tcPr>
          <w:p w14:paraId="511E2B53" w14:textId="77777777" w:rsidR="008B1C92" w:rsidRPr="00C648D6" w:rsidRDefault="008B1C92" w:rsidP="007E6D1F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C648D6">
              <w:rPr>
                <w:rFonts w:ascii="Arial" w:eastAsia="Times New Roman" w:hAnsi="Arial" w:cs="Arial"/>
                <w:b/>
                <w:bCs/>
                <w:lang w:val="en-US"/>
              </w:rPr>
              <w:t>Treatment</w:t>
            </w:r>
          </w:p>
        </w:tc>
        <w:tc>
          <w:tcPr>
            <w:tcW w:w="1784" w:type="dxa"/>
            <w:shd w:val="clear" w:color="auto" w:fill="auto"/>
            <w:hideMark/>
          </w:tcPr>
          <w:p w14:paraId="0D70E553" w14:textId="77777777" w:rsidR="008B1C92" w:rsidRPr="00C648D6" w:rsidRDefault="008B1C92" w:rsidP="007E6D1F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C648D6">
              <w:rPr>
                <w:rFonts w:ascii="Arial" w:eastAsia="Times New Roman" w:hAnsi="Arial" w:cs="Arial"/>
                <w:b/>
                <w:bCs/>
                <w:lang w:val="en-US"/>
              </w:rPr>
              <w:t xml:space="preserve">Mesquite abundance </w:t>
            </w:r>
            <w:proofErr w:type="spellStart"/>
            <w:r w:rsidRPr="00C648D6">
              <w:rPr>
                <w:rFonts w:ascii="Arial" w:eastAsia="Times New Roman" w:hAnsi="Arial" w:cs="Arial"/>
                <w:b/>
                <w:bCs/>
                <w:lang w:val="en-US"/>
              </w:rPr>
              <w:t>ind</w:t>
            </w:r>
            <w:proofErr w:type="spellEnd"/>
            <w:r w:rsidRPr="00C648D6">
              <w:rPr>
                <w:rFonts w:ascii="Arial" w:eastAsia="Times New Roman" w:hAnsi="Arial" w:cs="Arial"/>
                <w:b/>
                <w:bCs/>
                <w:lang w:val="en-US"/>
              </w:rPr>
              <w:t xml:space="preserve"> / plot</w:t>
            </w:r>
          </w:p>
        </w:tc>
        <w:tc>
          <w:tcPr>
            <w:tcW w:w="1701" w:type="dxa"/>
            <w:shd w:val="clear" w:color="auto" w:fill="auto"/>
            <w:hideMark/>
          </w:tcPr>
          <w:p w14:paraId="3F1A5048" w14:textId="77777777" w:rsidR="008B1C92" w:rsidRPr="00C648D6" w:rsidRDefault="008B1C92" w:rsidP="007E6D1F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C648D6">
              <w:rPr>
                <w:rFonts w:ascii="Arial" w:eastAsia="Times New Roman" w:hAnsi="Arial" w:cs="Arial"/>
                <w:b/>
                <w:bCs/>
                <w:lang w:val="en-US"/>
              </w:rPr>
              <w:t xml:space="preserve">Mesquite abundance </w:t>
            </w:r>
            <w:proofErr w:type="spellStart"/>
            <w:r w:rsidRPr="00C648D6">
              <w:rPr>
                <w:rFonts w:ascii="Arial" w:eastAsia="Times New Roman" w:hAnsi="Arial" w:cs="Arial"/>
                <w:b/>
                <w:bCs/>
                <w:lang w:val="en-US"/>
              </w:rPr>
              <w:t>ind</w:t>
            </w:r>
            <w:proofErr w:type="spellEnd"/>
            <w:r w:rsidRPr="00C648D6">
              <w:rPr>
                <w:rFonts w:ascii="Arial" w:eastAsia="Times New Roman" w:hAnsi="Arial" w:cs="Arial"/>
                <w:b/>
                <w:bCs/>
                <w:lang w:val="en-US"/>
              </w:rPr>
              <w:t xml:space="preserve"> / ha</w:t>
            </w:r>
          </w:p>
        </w:tc>
      </w:tr>
      <w:tr w:rsidR="001A1EA4" w:rsidRPr="00C648D6" w14:paraId="45CA7771" w14:textId="77777777" w:rsidTr="00C648D6">
        <w:trPr>
          <w:trHeight w:val="24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26DEA1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377F0F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912419C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+P -C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0C6BCB60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65E337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16.7</w:t>
            </w:r>
          </w:p>
        </w:tc>
      </w:tr>
      <w:tr w:rsidR="001A1EA4" w:rsidRPr="00C648D6" w14:paraId="472FB0D5" w14:textId="77777777" w:rsidTr="00C648D6">
        <w:trPr>
          <w:trHeight w:val="24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550851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2CABDE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7CCA5670" w14:textId="77777777" w:rsidR="008B1C92" w:rsidRPr="00C648D6" w:rsidRDefault="008B1C92" w:rsidP="00C648D6">
            <w:pPr>
              <w:rPr>
                <w:rFonts w:ascii="Arial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+P -C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79630217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5432DA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5.6</w:t>
            </w:r>
          </w:p>
        </w:tc>
      </w:tr>
      <w:tr w:rsidR="001A1EA4" w:rsidRPr="00C648D6" w14:paraId="035453B5" w14:textId="77777777" w:rsidTr="00C648D6">
        <w:trPr>
          <w:trHeight w:val="24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9FBAD7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CF8D52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3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7A6D33A4" w14:textId="77777777" w:rsidR="008B1C92" w:rsidRPr="00C648D6" w:rsidRDefault="008B1C92" w:rsidP="00C648D6">
            <w:pPr>
              <w:rPr>
                <w:rFonts w:ascii="Arial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+P -C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4A6304E7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BFE22A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0.0</w:t>
            </w:r>
          </w:p>
        </w:tc>
      </w:tr>
      <w:tr w:rsidR="001A1EA4" w:rsidRPr="00C648D6" w14:paraId="521FFA48" w14:textId="77777777" w:rsidTr="00C648D6">
        <w:trPr>
          <w:trHeight w:val="24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1BF030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DA4C70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70B33DD9" w14:textId="77777777" w:rsidR="008B1C92" w:rsidRPr="00C648D6" w:rsidRDefault="008B1C92" w:rsidP="00C648D6">
            <w:pPr>
              <w:rPr>
                <w:rFonts w:ascii="Arial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+P -C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2758B3E1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F996EF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11.1</w:t>
            </w:r>
          </w:p>
        </w:tc>
      </w:tr>
      <w:tr w:rsidR="001A1EA4" w:rsidRPr="00C648D6" w14:paraId="4F268150" w14:textId="77777777" w:rsidTr="00C648D6">
        <w:trPr>
          <w:trHeight w:val="24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D1837C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ADF208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32AE969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-P -C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70492613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46AB4D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.8</w:t>
            </w:r>
          </w:p>
        </w:tc>
      </w:tr>
      <w:tr w:rsidR="001A1EA4" w:rsidRPr="00C648D6" w14:paraId="494FCB9E" w14:textId="77777777" w:rsidTr="00C648D6">
        <w:trPr>
          <w:trHeight w:val="24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3BB9D3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548C5F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479A059B" w14:textId="77777777" w:rsidR="008B1C92" w:rsidRPr="00C648D6" w:rsidRDefault="008B1C92" w:rsidP="00C648D6">
            <w:pPr>
              <w:rPr>
                <w:rFonts w:ascii="Arial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-P -C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7AD5F721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76956F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13.9</w:t>
            </w:r>
          </w:p>
        </w:tc>
      </w:tr>
      <w:tr w:rsidR="001A1EA4" w:rsidRPr="00C648D6" w14:paraId="01C52405" w14:textId="77777777" w:rsidTr="00C648D6">
        <w:trPr>
          <w:trHeight w:val="24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4355D3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4048EE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3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643AC506" w14:textId="77777777" w:rsidR="008B1C92" w:rsidRPr="00C648D6" w:rsidRDefault="008B1C92" w:rsidP="00C648D6">
            <w:pPr>
              <w:rPr>
                <w:rFonts w:ascii="Arial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-P -C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DA56CF8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522E41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16.7</w:t>
            </w:r>
          </w:p>
        </w:tc>
      </w:tr>
      <w:tr w:rsidR="001A1EA4" w:rsidRPr="00C648D6" w14:paraId="6C18F8B0" w14:textId="77777777" w:rsidTr="00C648D6">
        <w:trPr>
          <w:trHeight w:val="24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039455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5E436B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2A4D35BC" w14:textId="77777777" w:rsidR="008B1C92" w:rsidRPr="00C648D6" w:rsidRDefault="008B1C92" w:rsidP="00C648D6">
            <w:pPr>
              <w:rPr>
                <w:rFonts w:ascii="Arial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-P -C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6F1345A3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635DF9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8.3</w:t>
            </w:r>
          </w:p>
        </w:tc>
      </w:tr>
      <w:tr w:rsidR="001A1EA4" w:rsidRPr="00C648D6" w14:paraId="21872466" w14:textId="77777777" w:rsidTr="00C648D6">
        <w:trPr>
          <w:trHeight w:val="24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0972F9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8C77D3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5DDAA6C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-P +G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53DFEA18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24741C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8.3</w:t>
            </w:r>
          </w:p>
        </w:tc>
      </w:tr>
      <w:tr w:rsidR="001A1EA4" w:rsidRPr="00C648D6" w14:paraId="1907D09A" w14:textId="77777777" w:rsidTr="00C648D6">
        <w:trPr>
          <w:trHeight w:val="24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8C28CE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06592E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5297F43B" w14:textId="77777777" w:rsidR="008B1C92" w:rsidRPr="00C648D6" w:rsidRDefault="008B1C92" w:rsidP="00C648D6">
            <w:pPr>
              <w:rPr>
                <w:rFonts w:ascii="Arial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-P +G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2A814FF4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E51949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0.0</w:t>
            </w:r>
          </w:p>
        </w:tc>
      </w:tr>
      <w:tr w:rsidR="001A1EA4" w:rsidRPr="00C648D6" w14:paraId="26E6B9CE" w14:textId="77777777" w:rsidTr="00C648D6">
        <w:trPr>
          <w:trHeight w:val="24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DA5792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5E5BA5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3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58EEC073" w14:textId="77777777" w:rsidR="008B1C92" w:rsidRPr="00C648D6" w:rsidRDefault="008B1C92" w:rsidP="00C648D6">
            <w:pPr>
              <w:rPr>
                <w:rFonts w:ascii="Arial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-P +G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5A59F11D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83D09C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5.6</w:t>
            </w:r>
          </w:p>
        </w:tc>
      </w:tr>
      <w:tr w:rsidR="001A1EA4" w:rsidRPr="00C648D6" w14:paraId="667B7D00" w14:textId="77777777" w:rsidTr="00C648D6">
        <w:trPr>
          <w:trHeight w:val="24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72D219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F3071C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1564AB18" w14:textId="77777777" w:rsidR="008B1C92" w:rsidRPr="00C648D6" w:rsidRDefault="008B1C92" w:rsidP="00C648D6">
            <w:pPr>
              <w:rPr>
                <w:rFonts w:ascii="Arial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-P +G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52047D1A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402FEE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8.3</w:t>
            </w:r>
          </w:p>
        </w:tc>
      </w:tr>
      <w:tr w:rsidR="001A1EA4" w:rsidRPr="00C648D6" w14:paraId="4E60E88D" w14:textId="77777777" w:rsidTr="00C648D6">
        <w:trPr>
          <w:trHeight w:val="24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77440A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7A01B5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FA060EF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+P +G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36B3850B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03D722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0.0</w:t>
            </w:r>
          </w:p>
        </w:tc>
      </w:tr>
      <w:tr w:rsidR="001A1EA4" w:rsidRPr="00C648D6" w14:paraId="79D7167F" w14:textId="77777777" w:rsidTr="00C648D6">
        <w:trPr>
          <w:trHeight w:val="24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C641B6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D3D0D0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EFE9268" w14:textId="2C6CD875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+P +G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57436743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DD5A1E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5.6</w:t>
            </w:r>
          </w:p>
        </w:tc>
      </w:tr>
      <w:tr w:rsidR="001A1EA4" w:rsidRPr="00C648D6" w14:paraId="7D1B3430" w14:textId="77777777" w:rsidTr="00C648D6">
        <w:trPr>
          <w:trHeight w:val="24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871207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CB752E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3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735B28FE" w14:textId="77777777" w:rsidR="008B1C92" w:rsidRPr="00C648D6" w:rsidRDefault="008B1C92" w:rsidP="00C648D6">
            <w:pPr>
              <w:rPr>
                <w:rFonts w:ascii="Arial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+P +G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0B409CD3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CD0A91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13.9</w:t>
            </w:r>
          </w:p>
        </w:tc>
      </w:tr>
      <w:tr w:rsidR="001A1EA4" w:rsidRPr="00C648D6" w14:paraId="21782DB8" w14:textId="77777777" w:rsidTr="00C648D6">
        <w:trPr>
          <w:trHeight w:val="24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AE1BA3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66FBFB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42DD95C3" w14:textId="77777777" w:rsidR="008B1C92" w:rsidRPr="00C648D6" w:rsidRDefault="008B1C92" w:rsidP="00C648D6">
            <w:pPr>
              <w:rPr>
                <w:rFonts w:ascii="Arial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+P +G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49C741EA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38934F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0.0</w:t>
            </w:r>
          </w:p>
        </w:tc>
      </w:tr>
      <w:tr w:rsidR="001A1EA4" w:rsidRPr="00C648D6" w14:paraId="4EC3E559" w14:textId="77777777" w:rsidTr="00C648D6">
        <w:trPr>
          <w:trHeight w:val="24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7EB49A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0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E339BC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6D2AA734" w14:textId="77777777" w:rsidR="008B1C92" w:rsidRPr="00C648D6" w:rsidRDefault="008B1C92" w:rsidP="00C648D6">
            <w:pPr>
              <w:rPr>
                <w:rFonts w:ascii="Arial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+P -C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185D61CA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7D4B70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2.2</w:t>
            </w:r>
          </w:p>
        </w:tc>
      </w:tr>
      <w:tr w:rsidR="001A1EA4" w:rsidRPr="00C648D6" w14:paraId="4877064E" w14:textId="77777777" w:rsidTr="00C648D6">
        <w:trPr>
          <w:trHeight w:val="24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42631E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0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E1634C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46AB1594" w14:textId="77777777" w:rsidR="008B1C92" w:rsidRPr="00C648D6" w:rsidRDefault="008B1C92" w:rsidP="00C648D6">
            <w:pPr>
              <w:rPr>
                <w:rFonts w:ascii="Arial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+P -C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2C67A6BC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743737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8.3</w:t>
            </w:r>
          </w:p>
        </w:tc>
      </w:tr>
      <w:tr w:rsidR="001A1EA4" w:rsidRPr="00C648D6" w14:paraId="534F24F5" w14:textId="77777777" w:rsidTr="00C648D6">
        <w:trPr>
          <w:trHeight w:val="24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39C990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0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F64A04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3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7B8257D6" w14:textId="77777777" w:rsidR="008B1C92" w:rsidRPr="00C648D6" w:rsidRDefault="008B1C92" w:rsidP="00C648D6">
            <w:pPr>
              <w:rPr>
                <w:rFonts w:ascii="Arial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+P -C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5270AB85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70F40B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0.0</w:t>
            </w:r>
          </w:p>
        </w:tc>
      </w:tr>
      <w:tr w:rsidR="001A1EA4" w:rsidRPr="00C648D6" w14:paraId="7810AA75" w14:textId="77777777" w:rsidTr="00C648D6">
        <w:trPr>
          <w:trHeight w:val="24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49B87A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0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36E243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0D92D1D3" w14:textId="77777777" w:rsidR="008B1C92" w:rsidRPr="00C648D6" w:rsidRDefault="008B1C92" w:rsidP="00C648D6">
            <w:pPr>
              <w:rPr>
                <w:rFonts w:ascii="Arial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+P -C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548848F1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6335B9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11.1</w:t>
            </w:r>
          </w:p>
        </w:tc>
      </w:tr>
      <w:tr w:rsidR="001A1EA4" w:rsidRPr="00C648D6" w14:paraId="7CA1BF0F" w14:textId="77777777" w:rsidTr="00C648D6">
        <w:trPr>
          <w:trHeight w:val="24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6849CF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0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E4550D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039FBF2D" w14:textId="77777777" w:rsidR="008B1C92" w:rsidRPr="00C648D6" w:rsidRDefault="008B1C92" w:rsidP="00C648D6">
            <w:pPr>
              <w:rPr>
                <w:rFonts w:ascii="Arial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-P -C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2275C098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6A573F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30.6</w:t>
            </w:r>
          </w:p>
        </w:tc>
      </w:tr>
      <w:tr w:rsidR="001A1EA4" w:rsidRPr="00C648D6" w14:paraId="47E6CA3B" w14:textId="77777777" w:rsidTr="00C648D6">
        <w:trPr>
          <w:trHeight w:val="24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2BA4F9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0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64CE7A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2B521F59" w14:textId="77777777" w:rsidR="008B1C92" w:rsidRPr="00C648D6" w:rsidRDefault="008B1C92" w:rsidP="00C648D6">
            <w:pPr>
              <w:rPr>
                <w:rFonts w:ascii="Arial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-P -C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08896B15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DDBEA0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30.6</w:t>
            </w:r>
          </w:p>
        </w:tc>
      </w:tr>
      <w:tr w:rsidR="001A1EA4" w:rsidRPr="00C648D6" w14:paraId="6010B122" w14:textId="77777777" w:rsidTr="00C648D6">
        <w:trPr>
          <w:trHeight w:val="24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E9058F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0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872DC5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3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1DF3AAEC" w14:textId="77777777" w:rsidR="008B1C92" w:rsidRPr="00C648D6" w:rsidRDefault="008B1C92" w:rsidP="00C648D6">
            <w:pPr>
              <w:rPr>
                <w:rFonts w:ascii="Arial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-P -C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27F0D6BC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6AAA36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63.9</w:t>
            </w:r>
          </w:p>
        </w:tc>
      </w:tr>
      <w:tr w:rsidR="001A1EA4" w:rsidRPr="00C648D6" w14:paraId="3621FA4A" w14:textId="77777777" w:rsidTr="00C648D6">
        <w:trPr>
          <w:trHeight w:val="24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68452E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0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330220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41E56EC0" w14:textId="77777777" w:rsidR="008B1C92" w:rsidRPr="00C648D6" w:rsidRDefault="008B1C92" w:rsidP="00C648D6">
            <w:pPr>
              <w:rPr>
                <w:rFonts w:ascii="Arial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-P -C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19D68F86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4CBE00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7.8</w:t>
            </w:r>
          </w:p>
        </w:tc>
      </w:tr>
      <w:tr w:rsidR="001A1EA4" w:rsidRPr="00C648D6" w14:paraId="51508AC4" w14:textId="77777777" w:rsidTr="00C648D6">
        <w:trPr>
          <w:trHeight w:val="24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8BBF20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0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300B17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7A262A5F" w14:textId="77777777" w:rsidR="008B1C92" w:rsidRPr="00C648D6" w:rsidRDefault="008B1C92" w:rsidP="00C648D6">
            <w:pPr>
              <w:rPr>
                <w:rFonts w:ascii="Arial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-P +G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2534877C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3E5505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19.4</w:t>
            </w:r>
          </w:p>
        </w:tc>
      </w:tr>
      <w:tr w:rsidR="001A1EA4" w:rsidRPr="00C648D6" w14:paraId="0A9135E4" w14:textId="77777777" w:rsidTr="00C648D6">
        <w:trPr>
          <w:trHeight w:val="24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E8550D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0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139105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66AF1041" w14:textId="77777777" w:rsidR="008B1C92" w:rsidRPr="00C648D6" w:rsidRDefault="008B1C92" w:rsidP="00C648D6">
            <w:pPr>
              <w:rPr>
                <w:rFonts w:ascii="Arial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-P +G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650F8A98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44CDA0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13.9</w:t>
            </w:r>
          </w:p>
        </w:tc>
      </w:tr>
      <w:tr w:rsidR="001A1EA4" w:rsidRPr="00C648D6" w14:paraId="6F7AC6E2" w14:textId="77777777" w:rsidTr="00C648D6">
        <w:trPr>
          <w:trHeight w:val="24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CD193B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0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4DEF7B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3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1AE9360D" w14:textId="77777777" w:rsidR="008B1C92" w:rsidRPr="00C648D6" w:rsidRDefault="008B1C92" w:rsidP="00C648D6">
            <w:pPr>
              <w:rPr>
                <w:rFonts w:ascii="Arial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-P +G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7FCB47A4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886440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16.7</w:t>
            </w:r>
          </w:p>
        </w:tc>
      </w:tr>
      <w:tr w:rsidR="001A1EA4" w:rsidRPr="00C648D6" w14:paraId="1F19A9F0" w14:textId="77777777" w:rsidTr="00C648D6">
        <w:trPr>
          <w:trHeight w:val="24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2CD1EC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0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7E3475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42AF51A8" w14:textId="77777777" w:rsidR="008B1C92" w:rsidRPr="00C648D6" w:rsidRDefault="008B1C92" w:rsidP="00C648D6">
            <w:pPr>
              <w:rPr>
                <w:rFonts w:ascii="Arial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-P +G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5ADC7C1C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923575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19.4</w:t>
            </w:r>
          </w:p>
        </w:tc>
      </w:tr>
      <w:tr w:rsidR="001A1EA4" w:rsidRPr="00C648D6" w14:paraId="55E58995" w14:textId="77777777" w:rsidTr="00C648D6">
        <w:trPr>
          <w:trHeight w:val="24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992D43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0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6A2B59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5D0DBE29" w14:textId="77777777" w:rsidR="008B1C92" w:rsidRPr="00C648D6" w:rsidRDefault="008B1C92" w:rsidP="00C648D6">
            <w:pPr>
              <w:rPr>
                <w:rFonts w:ascii="Arial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+P +G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73451A03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03CD3E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5.6</w:t>
            </w:r>
          </w:p>
        </w:tc>
      </w:tr>
      <w:tr w:rsidR="001A1EA4" w:rsidRPr="00C648D6" w14:paraId="0F05CD8E" w14:textId="77777777" w:rsidTr="00C648D6">
        <w:trPr>
          <w:trHeight w:val="24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DBEC99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0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1090C2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0F8E40E4" w14:textId="77777777" w:rsidR="008B1C92" w:rsidRPr="00C648D6" w:rsidRDefault="008B1C92" w:rsidP="00C648D6">
            <w:pPr>
              <w:rPr>
                <w:rFonts w:ascii="Arial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+P +G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5F5C1935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3FF0CD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5.6</w:t>
            </w:r>
          </w:p>
        </w:tc>
      </w:tr>
      <w:tr w:rsidR="001A1EA4" w:rsidRPr="00C648D6" w14:paraId="6B62DC21" w14:textId="77777777" w:rsidTr="00C648D6">
        <w:trPr>
          <w:trHeight w:val="24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AB7568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0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C41929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3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6605EF77" w14:textId="77777777" w:rsidR="008B1C92" w:rsidRPr="00C648D6" w:rsidRDefault="008B1C92" w:rsidP="00C648D6">
            <w:pPr>
              <w:rPr>
                <w:rFonts w:ascii="Arial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+P +G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0CC0A391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4FA467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13.9</w:t>
            </w:r>
          </w:p>
        </w:tc>
      </w:tr>
      <w:tr w:rsidR="001A1EA4" w:rsidRPr="00C648D6" w14:paraId="57F6B89D" w14:textId="77777777" w:rsidTr="00C648D6">
        <w:trPr>
          <w:trHeight w:val="240"/>
          <w:jc w:val="center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A3E097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0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EBCB6A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6FE74AB7" w14:textId="77777777" w:rsidR="008B1C92" w:rsidRPr="00C648D6" w:rsidRDefault="008B1C92" w:rsidP="00C648D6">
            <w:pPr>
              <w:rPr>
                <w:rFonts w:ascii="Arial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+P +G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14:paraId="172A4AF0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89A7C9" w14:textId="77777777" w:rsidR="008B1C92" w:rsidRPr="00C648D6" w:rsidRDefault="008B1C92" w:rsidP="00C648D6">
            <w:pPr>
              <w:rPr>
                <w:rFonts w:ascii="Arial" w:eastAsia="Times New Roman" w:hAnsi="Arial" w:cs="Arial"/>
                <w:lang w:val="en-US"/>
              </w:rPr>
            </w:pPr>
            <w:r w:rsidRPr="00C648D6">
              <w:rPr>
                <w:rFonts w:ascii="Arial" w:eastAsia="Times New Roman" w:hAnsi="Arial" w:cs="Arial"/>
                <w:lang w:val="en-US"/>
              </w:rPr>
              <w:t>5.6</w:t>
            </w:r>
          </w:p>
        </w:tc>
      </w:tr>
    </w:tbl>
    <w:p w14:paraId="2F153CC6" w14:textId="77777777" w:rsidR="008B1C92" w:rsidRDefault="008B1C92" w:rsidP="008B1C92">
      <w:pPr>
        <w:tabs>
          <w:tab w:val="left" w:pos="1276"/>
        </w:tabs>
      </w:pPr>
    </w:p>
    <w:sectPr w:rsidR="008B1C92" w:rsidSect="00316D4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C92"/>
    <w:rsid w:val="000D1735"/>
    <w:rsid w:val="001A1EA4"/>
    <w:rsid w:val="00252D60"/>
    <w:rsid w:val="002E0B7A"/>
    <w:rsid w:val="00316D44"/>
    <w:rsid w:val="00686106"/>
    <w:rsid w:val="007E6D1F"/>
    <w:rsid w:val="008B1C92"/>
    <w:rsid w:val="008E4D2F"/>
    <w:rsid w:val="00C4365A"/>
    <w:rsid w:val="00C648D6"/>
    <w:rsid w:val="00CB0FB2"/>
    <w:rsid w:val="00EC6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E917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2E0B7A"/>
    <w:pPr>
      <w:spacing w:before="100" w:beforeAutospacing="1" w:after="100" w:afterAutospacing="1"/>
    </w:pPr>
    <w:rPr>
      <w:rFonts w:ascii="Times" w:eastAsia="MS ??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2E0B7A"/>
    <w:pPr>
      <w:spacing w:before="100" w:beforeAutospacing="1" w:after="100" w:afterAutospacing="1"/>
    </w:pPr>
    <w:rPr>
      <w:rFonts w:ascii="Times" w:eastAsia="MS ??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631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6</Words>
  <Characters>859</Characters>
  <Application>Microsoft Macintosh Word</Application>
  <DocSecurity>0</DocSecurity>
  <Lines>7</Lines>
  <Paragraphs>2</Paragraphs>
  <ScaleCrop>false</ScaleCrop>
  <Company>Instituto de Ecología, UNAM</Company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Ponce Guevara</dc:creator>
  <cp:keywords/>
  <dc:description/>
  <cp:lastModifiedBy>Eduardo Ponce Guevara</cp:lastModifiedBy>
  <cp:revision>7</cp:revision>
  <dcterms:created xsi:type="dcterms:W3CDTF">2015-04-24T18:01:00Z</dcterms:created>
  <dcterms:modified xsi:type="dcterms:W3CDTF">2015-12-18T22:23:00Z</dcterms:modified>
</cp:coreProperties>
</file>